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20923" w14:textId="0E8700E4" w:rsidR="001704DB" w:rsidRPr="00E6023E" w:rsidRDefault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ACT</w:t>
      </w:r>
    </w:p>
    <w:p w14:paraId="6C39E6B2" w14:textId="113812E6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CTGACGAGGAAATCCAACCCCTTGTTTGTGACAATGGTACTGGTATGGTG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TTCCATGCTGAATCTTGAGTTAATTTACTTAGTGTGAATCAGCAATATTGTTGTATGGGGAAAAAAAACTAATTGTTCAGTTTTTTTCTTTAA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CTGGGTTTGCAGGAGATGATGCTCCTAGGGCTGTGTTCCCCAGTATTGTGGGTAGGCCAAGACACACTGGTGTTATGGTTGGCATGGGGCAGAAGGATGCTTACGTTGGTGACGAGGCTCAATCCAAAAGAGGTATTCTGACCTTGAAATACCCCATTGAGCACGGTATTGTCAGCAACTGGGATGACATGGAAAAGATCTGGCATCACACCTTCTACAACGAGCTTCGTGTTGCTCCTGAGGAACATCCAGTGCTTCTCACTGAGGCTCCCCTCAACCCTAAGGCCAACAGGGAGAAGATGACTCAAATCATGTTTGAGACATTCAATGTCCCTGCCATGTATGTTGCTATCCAGGCTGTTCTATCTCTCTATGCTAGTGGTCGTACAA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AGTATCTTTTCATCTCTTGATTCAATATTATGTATAATCCCATCATCTACATGTATTTACAGTGTATTATTCTTTTTTAA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ATTGTGCTGGATTCTGGTGATGGTGTGAGTCACACTGTCCCCATTTATGAAGGTTATGCTCTCCCCCACGCTATCCTTCGTCTGGACCTTGCTGGACGTGACCTTACTGATTCCCTCATGAAGATCCTTACTGAAAGAGGGTACATGTTCACCACCACTGCTGAACGGGAAATTGTCCGTGACATTAAGGAAAAGCTTGCGTATGTTGCTCTTGACTATGAGCAAGAGCTTGAAACCGCCAAGAGCAGCTCAGCCATTGAGAAGAACTATGAGCTTCCTGATGGACAAGTCATTACAATTGGTGCTGAGAGGTTCAGATGCCCTGAGGTTCTCTTCC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CCGTCTATGATTGGAATG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AGCTGCAGGAATTCACGAGACTACCTACAACTCCATCATGAAGTGTGATGTCGAT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TTAGGAAGGACTTGTACGGT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CATTGTGCTCAGTGGAGGTTCAACTATGTTCCCTGGTATAGCTGACAGGATGAGCAAGGAGATCACTGCCCTTGCTCCAAGCAGCATGAAGATCAAGGTTGTGGCTCCTCCTGAGAGGAAATACAGTGTCTGGATTGGAGGATCCATCCTTGCATCTCTCAGCACCTTCCAG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GTTTTCTAGCTTCAATATTTTGAATATGGTTTCTTAAGGATATTCTTTTCAGGAAATATATGATTCTCCTGTACTATCATGACACATAATTCATAAATCATGTCCTTGAGTTCTGTAGAATGAACTAAATGTCATTTTCTGGTAATTTTATCAACATATGAACATGGTTGGAGAGTATTTTGGGGTGAGATAGTATATGGGTCATAGATTGCAAAGTGCGAGATAAGTAAGATAAAGAATATTAGGTAGATGAGAGCATATTATGAGGTTTCTATAATATTGGACAGAGGTCACTTTGTGAAGTACATACATCAGATTATGCCTTTGAAAGGGAATAAAGCAATGAATACAGGCTACAATATAGAATTTTAAAATTGTGTTTTCCAATTAATAAAGCAATGAATACAGGGTACAATATAGAATCTTAAAATTGTGTTTTCCAGCTAATAAAGGTTATAAAGCAACAAGTACAGGGTACTACAATATAGAATTTCCCTTCTATATCCTGCATCTGACATTATATTTCTGTATCGCTTC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TGGATATCCAAGGGAGAATATGACGAATCCGGTCCAGCCATTGTCCACAGGAAGTGCTTCTAA</w:t>
      </w:r>
    </w:p>
    <w:p w14:paraId="2F39BD59" w14:textId="5521D739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0E4A8206" w14:textId="4A240217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TUA</w:t>
      </w:r>
    </w:p>
    <w:p w14:paraId="246F24B1" w14:textId="53EEDE05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AGAGAGTGCATCTCGATCCACATTGGTCAGGCCGGTATCCAGGTCGGCAATGCCTGCTGGGAGCTTTACTGTCTCGAGCACGGTATC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TTTCCTCTCCCTTTCTTTGACGCTGCGAAATTAGTTCAGATCTAGCGTTTATTATTGAATATTTTTACAGATCTGTAAGATTGACAATAGATATGTGAATTTGGCGTTCTTCCATTGTGTTGGGAAATTTGTGAATCTCAGTGTTACATATGATGGAGTCTGCGTATTTTGATACTTGAAAGGTCCAGATCTAGTTATATTCTTTGAAGGTATTTGCAGATCGGTATGATTAAAATATAGATCTGTGAAAGTATCTAGTTATTCTTTGAAGGTATTTGCAGATCGGTATGATTAAAATATAGATCTGTGAAGGTGTATGTGCATTTTGATAAATTTCTGCAATTACTTCAGATCTAGGGTATTTTCTT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GAAGACAATTGCAGATCGGTAGGATTCCGCAGTAGATCTATGAATTTGATGTTTTTCCAATGTGTTGCGCGCCTTAGATCCGTAATGAGAGTAGTTGTTTGACATTTCTGTTGAAAAATCTCGTAATTACGGTAGATCTAGTTGATTGGGATTATCGACTTCATCCTTGAAAATGATGTGTTGGTCTCTAAATTGTATGACCTTTGTTTGTA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CTGATG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CAGATGCCAAGTGACAAAA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GTTGGTGGAGGTGATGATGCCTTCAACACCTTCTTCAGTGAGACTGGTGCTGGGAAGCACGTTCCTCGTGCTGTCTTTGTAGATCTTGAGCCTACTGTCATTGATGAAGT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GGACTGGAACATACAGACA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TCTTCCACCCTGAGCAACTCATCAGTGGGAAAGAAGATGCTGCTAACAACTTTGCTCGTGGACACTACACAA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TTGCTCAATCCGATCTGCATTGCAGAATATCGAACATACTTTGTATCATTTTTTCTTGAAATCTCTTACAAATTCAATATTCTGATGTAAATGCTTTGGTGTT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TGGAAAGGAGATTGTGGATCTCTGCTTGGACAGGATCAGGAAGCTGGCTGACAACTGCACCGGTCTTCAAGGTTTCCTTGTATTCAATGCTGTTGGTGGTGGCACTGGATCTGGTCTGGGGTCACTTCTCCTAGAGAGGCTCTCAGTTGACTATGGAAAGAAGTCAAAGTTGGGTTTTACTGTCTACCCATCTCCACAAGTGTCAACCTCTGTTGTTGAGCCCTACAACAGTGTTCTATCCACCCACTCCCTCCTTGAGCACACTGATGTCTCTGTTCTCCTTGACAATGAAGCCATCTATGACATCTGCAGGCGCTCCCTGGACATTGAGCGCCCCACATACACCAACCTCAACCGTCTTGTCTCTCAGGTCATTTCTTCCCTGACAGCATCTCTGAGATTTGATGGAGCCCTGAATGTGGATGTGAATGAGTTCCAGACCAACCTTGTTCCCTACCCAAGGATCCACTTCATGCTTTCTTCCTATGCTCCAGTCATCTCTGCTGAGAAGGCCTACCATGAGCAGCTCTCAGTGGCTGAGATCACCAACAGTGCCTTTGAACCCTCATCCATGATGGCCAAGTGTGACCCACGTCACGGGAAGTACATGGCTTGCTGTCTGATGTACCGTGGTGATGTTGTGCCCAAGGATGTCAATGCTGCTGTTGCTACTATCAGGACTAAGCGCACCATCCAGTTTGTCGACTGGTGCCCTACTGGCTTCAAGTGTGGTATCAACTACCAGCCACCAACTGTGGTTCCTGGTGGTGACCTTGCCAAGGTTCAGAGGGCCGTTTGCATGATTTCCAACTCCACCAGTGTTGCTGAGGTGTTCTCTCGCATTGACCACAAGTTTGATCTGATGTATGCTAAGCGTGCCTTTGTTCACTGGTATGTGGGTGAGGGTATGGAGGAAGGAGAGTTCTCTGAAGCTCGTGAGGACCTTGCTGCTCTTGAGAAGGACTATGAAGAGGTTGGTGCTGAAGGTGTTGAGGGTGAGGATGATGATGGTGAAGAGTACTGA</w:t>
      </w:r>
    </w:p>
    <w:p w14:paraId="0DC838C4" w14:textId="77777777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32937AF1" w14:textId="5EE05095" w:rsidR="00676A19" w:rsidRPr="00E6023E" w:rsidRDefault="00676A19" w:rsidP="00676A19">
      <w:pPr>
        <w:rPr>
          <w:rFonts w:ascii="Times New Roman" w:hAnsi="Times New Roman" w:cs="Times New Roman"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TUB</w:t>
      </w:r>
    </w:p>
    <w:p w14:paraId="62710239" w14:textId="0ECEA55F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CGTGAGATCCTTCACATCCAGGGTGGTCAGTGCGGGAACCAGATTGGGGCCAAGTTCTGGGAGGTGGTGTGCGCGGAGCACGGCATCGACTCCACTGGTCGCTACAATGGCGACTCAGAGCTTCAGCTTGAGAGGGTGAATGTGTACTACAACGAGGCCAGCTGTGGCCGCTTCGTCCCCAGGGCGGTGCTCATGGACTTGGAGCCTGGAACCATGGACAGTTTAAGATCTGGTCCCTACGGTCAGATCTTCAGGCCTGATAACTTCGTCTTTGGTCAGTCCGGTGCCGGCAATAACTGGGCTAAGGGGCACTATACCGAGGGTGCTGAGCTCATCGATTCTGTGCTTGATGTTGTGAGGAAGGAGGCCGAGAACTGTGATTGCTTGC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AATTGTTGGTTTGATTCACATAGATTCAAAATTGTCCGTTTCTTATAGCTGATATCCAGTTACATGAAATTGTTTATGCTGATACTTTGAATTTGTTTTG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TTCCAAGTTTGCCATTCACTTGGTGGAGGTACAGGTTCTGGTATGGGAACCCTTCTTATTTCGAAAATTCGGGAGGAGTATCCTGACCGGATGATGTTGACATTCTCTGTCTTCCCTTCACCGAAAGT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TCCGACACTGTTGTTGAG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TTACAATGCCACTTTATCAGTTCATCAGCTTGTTGAAAATGCTGATGAGTGTATGGTTTTGGACAATGAGGCTCTCTATGACATTTGCTTCCGGACTCTGAA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TTTCAACCCCATCCT</w:t>
      </w:r>
      <w:r w:rsidR="00B138BF" w:rsidRPr="00E6023E">
        <w:rPr>
          <w:rFonts w:ascii="Times New Roman" w:eastAsia="宋体" w:hAnsi="Times New Roman" w:cs="Times New Roman"/>
          <w:kern w:val="0"/>
          <w:szCs w:val="21"/>
        </w:rPr>
        <w:t>G</w:t>
      </w:r>
      <w:r w:rsidRPr="00E6023E">
        <w:rPr>
          <w:rFonts w:ascii="Times New Roman" w:eastAsia="宋体" w:hAnsi="Times New Roman" w:cs="Times New Roman"/>
          <w:kern w:val="0"/>
          <w:szCs w:val="21"/>
        </w:rPr>
        <w:t>TGGGTATTTGTTGTGTTTCTGTTTTCAATATATTCTA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CTACGATATAGATTTCCATCTTTGAATATTCTGTTTGTTGATGATGTTGAATACTGGGGCGATGATGTTGATGATGATGATGTTGAATATTCTGTTTGTTGTGGATAATTTTAATAACAAGAATGTTGCCACTCTTTCAACCCTCTAAATGAAATGTGTTTGTGTTTGTTTTTTTTTCTTGCA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TTG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ATCTCAACCACCTCATCTCCGTCACCATGAGTGGTGTAACATGCTGTTTACGTTTCCCTGGCCAACTCAACTCCGACCTCCGTAAATTAGCAGTAAATCTCATCCCCTTCCCACGTCTCCACTTCTTCATGGTTGGCTTTGCCCCCTTAACCTCAAGAGGCTCCCAACAATACAGAGCTCTAACCGTCCCTGAACTCACCCAACAAATGTGGGACGCGAAAAACATGATGTGTGCAGCCGACCCACGCCATGGCAGGTACCTAACTGCTTCAGCTGTGTTCAGAGGCAAAATGAGCACAAAGGAAGTTGATGAGCAAATGATCAACATCCAGAACAAGAACTCGTCTTACTTTGTTGAGTGGATCCCGAATAATGTAAAGTCGAGCGTTTGTGATATTCCTCCAAGGGGATTGCAAATGTCTTCTACTTTCATTGGGAATTCGACGTCCATTCAAGAGATGTTTAGGAGAGTGAGCGAGCAGTTTACTGCCATGTTCAGGAGGAAGGCTTTCCTGCACTGGTACACGGGTGAAGGAATGGATGAGATGGAGTTTACTGAGGCGGAGAGCAATATGAATGATCTGGTGTCTGAGTATCAGCAGTACCAGGATGCAACTGCTGATGAGGAGGGTGAGTACGAGGATGAGGAGGAGGACGACGAGGAACAGTTTGCATGA</w:t>
      </w:r>
    </w:p>
    <w:p w14:paraId="295AC572" w14:textId="1A556BE0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5A183276" w14:textId="2E6006A8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GAPDH</w:t>
      </w:r>
    </w:p>
    <w:p w14:paraId="61064B1A" w14:textId="77777777" w:rsidR="00676A19" w:rsidRPr="00E6023E" w:rsidRDefault="00676A19" w:rsidP="00676A1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CAAAGATCAAGATCGGAATCAAC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CGGTTCTCTTTTTCACGATCTTGTGCTTTTATGCTTCGATCTGGTCGTTTTACGCAAAAACGGCGTTGTACAATAAAATTAACGCAAAATCGATGTTTTTTGT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TTCGGAAGAATCGGCCGTTTGGTCGCTAGGGTGATTCTTTCAAGGGAGGATGTGGAGCTCGTTGCCGTCAACGACCCCTTCATCACCACCGAATACA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CTCCGATCTGCTAATATTTTAAGCTTTTCTTTAGATGCATGCTGTTAAGTTTTTGATTCGATGTTTGGTGAATTGGATAACGTAGATAATTGCCAGATCTTGTTATTTGTGCTGTTTAAGCGATCTACTTGACTTCTGGCTATAATTTTGGTTGTTCGCTTCTTGTTTATGGCTGGATCTTTCCCTGTTGTTTG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CATACATGTTCAAGTATGACACTGTCCACGGTCACTGGAAGCACCACGACGTCAAGGTCCAGGATGAGAAGACTCTTCTCTTTGGTCAGTCAC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AGTGACTGTTTTCGGTTG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CTTTTATAATAATTTGCGTTGAGTTTAATTGGGATGTCTTGTTATTGCTCTGTTGATAGATGTCATAACTATCTTTTTAATGGCATGTGAACTTCTGCTTATGATGTTACATTTCCCGTTAC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ACCCAGAGGAGATCCCATGGGCTCAGACTGGTGCTGACTTCGTTGTTGAGTCCACTGGAGTCT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TCACCGACAAGGACAAGGCT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CTGCTCACTTG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CGTGATTGTCATGTTTTGTACTAATTATTGATTTACTGTTTTGTGATTATGATTGTTCTTCTTGCATGCAAATACGGGCTGTGGATGTATTACAGCTTTTGTGGTTATACCCTACCCTATATCAATGTTTACCTGTAAATTATATTATTAATTAGTGATTGGTCACCTATTGATGAAGTAATCTTTCAGTAACTCGCTGTTATGTTGAATGTGCATGCCATGATGAGCAACTTGATTGCTTATTTCTTTACAGATCTTGTACTGTGTTATCTATGTAGTTAATTTGATTTGCTTATGTTATCTTGTTTCTAATTGGATCTCCCTAAATATATACTTAAGAGGGTACTTCTCACATGCTTTAGTTGTTTTTGCTTGATTTATTTTGATTTGATTTTAATTTAATTACATCTTTTATTTATGTTGATTAGTGGTAGTTTGTTTTTGACATAT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TGGTGCTAAGAAGGTCGTCATCTCTGCACCTAGCAAGGATGCACCTATGTTTGTTGTTGGTGTTAATGAGCATGAGTACAAGCCTGAGCTTGACATTGTCTCCAATGCCAGTTGCACAACCAACTGCCTTGCTCCCTTGGCT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GCTATCTGCTATGTTGGTGAGGTGTGTATGGAAAATATATGCGGGTGTTCCAAAATCTTATTCTACTTGTTTTAAATT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TATCAATGACAACTTTGGCATTGTTGAGGGCCTAATGACCA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lastRenderedPageBreak/>
        <w:t>AGTTCACGCAATGACC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GCCGCAAATTGTCTTTTTTATTACTACAGTCAGTTCTATACTAATTCAAAAGATTACAAAACTACATCCGGTTATGTTTTGATGTTGGTGTCTCCTTTTTCGTATT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CACACAGAAGACTGTTGATGGTCCATCAATGAAGGACTGGAGAGGTGGAAGGGCTGCTTCATTCAACATCATTCCCAGCAGCACTGGAGCTGCT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CTAATTTACTTTTCTTTCAAGTACCGGTGGACGTATTTTATAAGCTGGATGTCACATTTCCTATCATTTTATCTGGTGCTATATGAA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CTGTTGGCAAGGTGTTGCCTGCTTTGAATGGAAAGTTGACCGGAATGGCATTCCGTGTCCCAACTGTTGATGTGTCTGTGGTTGACCTCACTGTCAGACTTGAGAAGGCTGCCAGCTACGAGGACATTAAGCGTGCCATCAA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CGTAAAATTGCACTCAGTGATCTTGTTTGTAGTTTGGAGTATAATTGCGTTGAATGGTCTTGTCCCGTGCAGGCTGATTAGTGTTCGTCTCGTTT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CGGCATCTGAGGGCAAGATGAAGGGAATTATGGGTTACACTGACGAGGATCTTGTTTCTACTGACTTTATCGGTGACAA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GATTTGAACATCACTTCTGTACAGAGTTAAACCATTATTCCTCCCCACACTTTCCGTGAGTTTCTTCTTGGTTGAATTAGCTTTTGATTGATTTGGATACATGAT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CAAGCATCTTTGATGCCAAAGCTGGTATTGCTTTGAATGAGAATTTTGTCAAGCTTGTGTCCTGGTATGACAACGAAATGGGTTA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TTTGCCTCTCTACCCTTGTGTTTCTCCATCCTGCATCAGCTTCTCGCGGTTTTTTGTTATAATGCTGAGTTTTGTATTATGTCTGATG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ACCCGTGTCGTTGACTTGATCTGCCACATGGCCAAGTCCCTGTAA</w:t>
      </w:r>
    </w:p>
    <w:p w14:paraId="34EC1C4B" w14:textId="53BD40BA" w:rsidR="00676A19" w:rsidRPr="00E6023E" w:rsidRDefault="00676A19" w:rsidP="00676A19">
      <w:pPr>
        <w:rPr>
          <w:rFonts w:ascii="Times New Roman" w:hAnsi="Times New Roman" w:cs="Times New Roman"/>
          <w:szCs w:val="21"/>
        </w:rPr>
      </w:pPr>
    </w:p>
    <w:p w14:paraId="1E68F225" w14:textId="5EBF20A1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bookmarkStart w:id="0" w:name="_Hlk17488683"/>
      <w:r w:rsidRPr="00E6023E">
        <w:rPr>
          <w:rFonts w:ascii="Times New Roman" w:hAnsi="Times New Roman" w:cs="Times New Roman"/>
          <w:i/>
          <w:szCs w:val="21"/>
        </w:rPr>
        <w:t>EF-1γ</w:t>
      </w:r>
      <w:bookmarkEnd w:id="0"/>
    </w:p>
    <w:p w14:paraId="4553884F" w14:textId="2E90C89E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CTCTGTTTTTGCACTCCGGAAGCAACAACAAGAATGCCTACAAGGCTCTCATTGCTGCTGAATACACTGGTGTTCGGGTTGAGTTAGCCAAGGATTTTAAAATGGGAGAATCCAACAAAACTCCAGATTTCCTTAAGATGAACCCTATCGGA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ATCTTTTTATGACCATCCCATTATTTTGTTGTTCTATCTCTGTTTTCTTAATTTTATTTGACCGTGCGCGGCTTTCCCAACT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TCCTGTACTGGAAACACCCGAGGGGCCTGTCTTTGAGAGCAATGCTATTGCACGCTA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CTCTTTTCACCAACTCAAGTTGTAAATACAAAAGAAATAGAGTTTTCTATGTTTTCTGGATTTGTTGCATCTAAAGGAGCTTGAAATTTAGCTTCTCTTTGTTTTTGTTTTAATTGGCTAAAACCTCTACTTATTGATAAAGGCTAAATCCTGTTGGAATGCTGCCTCTCTCCTTATAGGATTAGTGGGAATTGGTCTTATTGTCTCAAAATTTGGGTTGAAGGAATGGGGCTTTTGCTCAATTGACCCTTTTATTCTGGAATTTAGAACTTACTTTTGCATGTTTACCATG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GGCTCGCTTGAATGCCGACAGTACACTCTATG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TCATCCCTGATTGATTAC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GTAATTTGTTGCTTTTTTATCTGACCAAGTTACAGCCCACTACTTATTGCCTTACTGATTCACTGATCTGTGATACTTTCTGAACTATTTTGTTTATATATCCTCTTTTGCA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CATGTTGAGCAGTGGATGGATTTTGCATCCATGGAGATTGATGCAAATATTGCCAGGTGGCTATTTCCCC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TCTTGGCTTTATTGCCCA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TTCCC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CAGTAAAAGCTTCTATGTTGTTGCTTGTATAGTTGTATTATAATCTGTTAAACAAGTATTCTGCTAGCTGACAGTATGTTAATTTCTATTATATATCT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CTGAGGAATTTGCAATTTCTCAATTGAAGAGGTCTTTGGAAGCATTGAACACACATCTTGCTTCAAACACATTCCTGGTTGGACACGGTGTTACATTGGCTGACATTGTCATGACATGTAACTTGTATCTTGGGTTTAGCCGCATCATGACCAAAACTTTCACCAAGGATTTCCCACATGTTGAGAGATACTTCTGGACCATGGTTAACCAACCGAATTTCAAGAAGGTTTTGGGTGAAGTGAAACAAGCAACATCCGTTCCAGCAATTGAAAAGAAGCAGGCACAACCCGCCAAGCAGAAGCCTAAGGAAGAACCAAAGAAGGCAGCACCAAAACCCAAAGAAGAAGCTCCTGCTGAAGAGGAGGAGGAGGCTCCCAAGCCTAAACCAAAGAATCCTCTAGATCTTCTT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lastRenderedPageBreak/>
        <w:t>CCTCCTAGTAAGATGATTCTAGATGAGTGGAAGAGGCTCTACTCTAACACTAAATCCAACTTCCGTGAGGTTGCTATCA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AGAACTTGTTTGTTTCTTCTTCTTTTTTTCTACCTGATATAAGCATTAAATCCTCGTATTAGAGTTGTGCCCCTGTAGCAGAATTGGTTTATTTATTTAATAGTCTTTCTAACTAAGGGCATAGATTAAGAATGCCATATTTAGAAACTAAACCCTAAAAAGGAAATCATAAACCCTATACAAGTAATTATATAATTTTAAACAAATAAATTTAATCAGAATCTTTTCAAATAATGGGTCTTAATAGGTTAGAAAAACTGTTCATTTAATTGCATTGAAAAGTATCATTCCAGAAACTCAAATCAATTGTATTTTTAATGACTGTTAAGCAAAACAGATTCCTAATAATTCTGCGATTGGAGATTAAACTGTGTTTTTGATAGAAGGCTTGAAGTTTAATCCGTGTCACTTTTTCTATGAAA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TTCTGGGATATGTATGATCCTGAAGGATACTCTTTGTGGTTCTGTAACTACAAGTACAATGAGGAGAACACCGTCTCATTTGTTACTCTAAACAAAGTTGGTGGATTCCTGCAAAGAATGGATTTGGCGCGCAAGTATGCCTTTGGAAAGATGTTGGTGATTGGCTCTGAACCTCCATTTAAGGTCAAGGGATTGTGGCTATTCCGTGGACAAGAAATTCCCAAGTTTGTGATGGATGAGTGCTATGACATGGAGCTCTACGAGTGGACAAAGGTTGACATCACTGACGAGGCACAGAAGGAGCGCGCAAGCCAAATGATCGAGGATGCTGAGCCTTTTGAGGGAGAAGCTTTGCTCGATGCCAAGTGCTTCAAGTAA</w:t>
      </w:r>
    </w:p>
    <w:p w14:paraId="036D1FF5" w14:textId="0C6FA338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31D54B13" w14:textId="1ABED308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UBQ</w:t>
      </w:r>
    </w:p>
    <w:p w14:paraId="25B2AC7B" w14:textId="09F94BEB" w:rsidR="00676A19" w:rsidRPr="00E6023E" w:rsidRDefault="00676A19" w:rsidP="00676A19">
      <w:pPr>
        <w:rPr>
          <w:rFonts w:ascii="Times New Roman" w:hAnsi="Times New Roman" w:cs="Times New Roman"/>
          <w:szCs w:val="21"/>
        </w:rPr>
      </w:pPr>
      <w:r w:rsidRPr="00E6023E">
        <w:rPr>
          <w:rFonts w:ascii="Times New Roman" w:hAnsi="Times New Roman" w:cs="Times New Roman"/>
          <w:szCs w:val="21"/>
          <w:highlight w:val="darkCyan"/>
        </w:rPr>
        <w:t>ATGGGTGGAGAGGGAGATTCGAGAGAAACGCTCGCCGCCGTCGGTGGAGAGGCGGCGGCGGCGGAGGTCGGGCAGGACTTGGCTACCGTGAACATTCGGTGCTCTAACGGCTCGAAGTTTTCGGTGCAGACGGCGCTGGGCTCGACCGTTGGTACGTTTAAGGTTCTGTTGGCTCAGAACTGCGATGTACCATCGGATCAACAGAGGCTGATTTACAAAGGCCGGATCTTGAAGGACGACCAGACCCTTGAGAGCTA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GCGATCTGGTCGATGTTGCGGTTTCAATTTATGTATTTTCCGATTGCTTTGGGATTTGAGCGATTTTAGGGTGGATGAATTCTTGAATTTTGGGCTCAATTAGCGGATTTTGGTCGATTGTTGCGAAAGTAATGTGATATTGATGTCTCTTTTAGATTTGGTTTTATCTTTGTGGATTTCGTGTCTGAATGAGAAGGGTTATTAATTGGTAGATGTGATTTCGTGTCTGACTTTGATCTAAATATTTGGGTTATTGAATCATGTTGAGCTGCTGTTTTCCTTCATCCTGACCAATATGTTTGGCTACATTAGCTTCATCTTTATGGATTGTTGTTTGTTCCTTGTTGATTGACTCCTTCTCTCTACTATCTAGTTGCTACATTTGGCAGATTCATCTTTGCAGCTTTGTGGCGTCGTTTTTTTTATCTTGGTGTTTCTACTTCTGGTTATGCCGTCTCACAAACCTTTTGGCTACATTTGTCAGCTTAGTTTTTGCGGCTTTGTCTATTGTGGTTGATGTCTTTCTGTCTCTCTACACTAATACTGGCTAAATCTGGCAGCTTTATCGACACAGCTATCATTTCCTGTCTCCAGTTCTGGTTATGAATTGAGTTGCAGTTATCCATCCTCACCTACCTTTTTGCTACATCTGGAACTGGAACCCTCATATGGCCTTTTTGGTTGATCGGTTTCTGTGTCAATAATTCGGGTTCTAGTAACCTGTAGAGCCTGACCTAAATTTTAATGTAATTGCTACCTAGAAGTGCTAAAAGATGACTGTAATCTGTTTGCTGATCAATAACTTGTCCGTTTTTTAATGTCAGCATGTGCAGTTTAAAATTTTTGTTAGTTGACCAATTAGCCTTGCTAGTTTTCTTTGAAGAATCTTCAATGTTTCTTTATTTGTCTTTTATGATGGTATTTCCTTTTTGTCATTATTTCAACAGTCACACATTGTGTGTTTTACTATTCCAATTAATTTGGAGAAACTCACTTTGTTGAGGGAATGGATTATTATACTGTGGTTATCAAAAAGAAACATTTATGCAATGCTATTGCATGAATAATTGGAAAATTCATCTTTAGTCTTTGCTTAAGACTTCACTGCATAGTATCCTGGGTATTTTTTTTTTAAACTATCAGGAGTCCATAAATTTTGTTCTGAAGATAACAACTAAAATGCAATATGAGTTAATGGTGTAGGAATTTTGCTTTTTTTTGGTGTGTGTTTGATCACCCTCGTTTTTTTGGGCATTGCATTGT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GATTGGTGGATCAGAACTTCGATATATACTCAAACAATTTATCATCTTGTTATTTGTTATTCAAAGAATCTGATGTGGTTTCTGTGACTTCTCTTTCCCAGTTGGACTAAATGTGATCACTTCATATTATTTTGTCATCTGATTTGCTTATTTGCCTTGTAGTATTAAGTATTAACACTTTTTTGAGATATTTTTTCAAATTTCATTGTAAAATAACATTTCTTTGATGCTCCTTCCTGTCATATGCTGAATCCTGGATGACTGTTATAACTTAAATCTTTTTTTTGAAGTGTAAACTCTTCCCTTCTTGTTTCTGAAG</w:t>
      </w:r>
      <w:r w:rsidRPr="00E6023E">
        <w:rPr>
          <w:rFonts w:ascii="Times New Roman" w:hAnsi="Times New Roman" w:cs="Times New Roman"/>
          <w:szCs w:val="21"/>
          <w:highlight w:val="darkCyan"/>
        </w:rPr>
        <w:t>GTTTGCAAGCAGATCACACTGTTCACATGGTTCGTGGTTTTACTTCCTCTCCAACAACTACTGCACCTGGGAGTGGTACCACAAATGCCGGGAATGCCAACACTACTTCTAATGCTACACGTACTACTACCGCCCCCTTAAATGAAGGTGGTGGCTTAGGAGGTGCTGGTCTTGGCGCATCTCTTTTTCCTGGGCTTGGTTTGGGTGGCAATGCAGGATCTGGTTTATTTGGCGCTGGATTACCAGAATTGGAGCAGATGCAGCAACAGCTGACTCAAAATCCTAACATGATGAGAGAAATAATGAACATGCCTGCTATGCAGAGCCTGATGAATAATCCTGACTTGATTCGAAGCGTTATTATGAGCAATCCTCAGATGCGTGACATCATTGATCGTAACCCTGAACTTGCTCATATACTCAATGATCCAAGCATTCTTAGACAAACAATGGAGACTGCAAGAAACCCAGAGCTCATGCGTGAAATGATGCGCAACACTGATAGAGCTATGAGTAATATTGAATCCATGCCTGAAGGATTTAATATGCTTAGACGCATGTATGAGAATGTACAGGAACCCTTTCTCAATGCTACAACAATGTCTGGGGACGCTGGAACTAATTTAAGTTCAAATCCGTTTGCTGCTCTCTTGGGAAATCAAGGTGGTGGACAACAGCAGAGAGATGGATCTAACAACTCTTCTACAACTGACAATGATTCTAGTGCTGGTGCTGCTCCCAATACTAACCCCCTCCCAAACCCTTGGGGTCCTAG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GTTTGATATCTCTGTTTTTTTTTCTTGCTTCACTTTTCCTACTTCATGCAAATGGCTTCTGTTGCTGTTCAATTCTTTCCTAGTTTCTGAAATGCAGTCTCCTCTTACCAAAGTTGGCGACAAATTGTTAAATATATCTTTCTTGTTTTGGACTGTGACCTTCAGTTTTTCTTACACGTAATAATAATTATCTTCACCTTGCAACTGTATCCTTTTTACTTTGTGAATATCAG</w:t>
      </w:r>
      <w:r w:rsidRPr="00E6023E">
        <w:rPr>
          <w:rFonts w:ascii="Times New Roman" w:hAnsi="Times New Roman" w:cs="Times New Roman"/>
          <w:szCs w:val="21"/>
          <w:highlight w:val="darkCyan"/>
        </w:rPr>
        <w:t>GGGGCACACAGACAAATGCTGCTCCGAGATCTCCTGCTGGAGATGTAAGGCCACCGGGATTAGGTGGTTTGGGGGGCTTAGGTGGTTTGGGTGGCTTAGCTGGTTTGGGTGGTTTAGGCAGTGGTGTCCCGGATCTGGAGCGCATGTTGTCAGGTGGTGGAGCTCCAGATCCAGCTGTTGTCAGTCAAATATTGCAGAATCCTGCCATTTCACAGATGATGCAAAGCCTCCTTTCAAACCCAGAATATATGAAT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TTTTGGCAAGCATTTATATAGAGAATGAGATGCGTATGAACTTGAATTGGATTCTTAGTCATGTACTTTAATCTTGTAG</w:t>
      </w:r>
      <w:r w:rsidRPr="00E6023E">
        <w:rPr>
          <w:rFonts w:ascii="Times New Roman" w:hAnsi="Times New Roman" w:cs="Times New Roman"/>
          <w:szCs w:val="21"/>
          <w:highlight w:val="darkCyan"/>
        </w:rPr>
        <w:t>ATTTTGAACACG</w:t>
      </w:r>
      <w:r w:rsidRPr="00E6023E">
        <w:rPr>
          <w:rFonts w:ascii="Times New Roman" w:hAnsi="Times New Roman" w:cs="Times New Roman"/>
          <w:color w:val="FFFF00"/>
          <w:szCs w:val="21"/>
          <w:highlight w:val="darkCyan"/>
        </w:rPr>
        <w:t>AGTCCTCAACTTCGTGCTATG</w:t>
      </w:r>
      <w:r w:rsidRPr="00E6023E">
        <w:rPr>
          <w:rFonts w:ascii="Times New Roman" w:hAnsi="Times New Roman" w:cs="Times New Roman"/>
          <w:szCs w:val="21"/>
          <w:highlight w:val="darkCyan"/>
        </w:rPr>
        <w:t>TCTGAATTGAATCCTCAGTTTCGTGAATTGATGCAAAATCCTGAGCTTCTTCGTATGTTAAGTTCACCTGAAATTATG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AGTTCAAATGCTTTAGTTTGTTATTTTCATGCTGTCTCTTTCCATCGGGATGAGATGAATGCACTTCAAGAATGGAGAGGAATTCCTATTCGTTGCCTTTTAGATTTTTGTTTTGTTGTGTCTTAAAAGTCTAATCACTTTTATTTTTATTACTCTAATGTTCTCTCTTTCCCTAATATTACATTTGTGTCCTCTCTCTTTGCAG</w:t>
      </w:r>
      <w:r w:rsidRPr="00E6023E">
        <w:rPr>
          <w:rFonts w:ascii="Times New Roman" w:hAnsi="Times New Roman" w:cs="Times New Roman"/>
          <w:szCs w:val="21"/>
          <w:highlight w:val="darkCyan"/>
        </w:rPr>
        <w:t>CAAATGCCAACTTTTCAGCAAACACTACTTTCTCAGCTGAACCAACCCCGTGCAAACCA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GTTTGAATTGGCTAGATAATTTTATTTACCGACCAGAAAATATTGTGAATGTTTTTCTTATGCATTGCACATGCTTTTTCTTTCCGATTTTCATTTTGTATTAAAGTTGGTTTCCTTGATCAATGTTTCCCACAGCTTGTCAGGGCTAGAACTGATATTATCCTTGAAATTTTTACAACTATGTCCTCCTTAATTGCTGAGCCCCATTAGCTTCCGATATTTCTCTTTATTTTGCGTTTAAGAAGTAAGAACCACATAGTCAGTGGTTACTGGTTGGTCTTTGAGATTTTATATCTTCCTGCTGATGGTGTTACCATAGATTTGTACTTGTTGTTTTCTCTTCTTGGACTTGGCAAAATTTCGTTATGTGTGTACTTAACATTAAAAATTGCATTACAG</w:t>
      </w:r>
      <w:r w:rsidRPr="00E6023E">
        <w:rPr>
          <w:rFonts w:ascii="Times New Roman" w:hAnsi="Times New Roman" w:cs="Times New Roman"/>
          <w:szCs w:val="21"/>
          <w:highlight w:val="darkCyan"/>
        </w:rPr>
        <w:t>GGATCCATCTCAGACTGGTGGAGCTG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CCTTTCTGTTTTAGCATCCTTCTTTTTATATATATCTTCTTATCATGATGTCTAGTTTATGAGACTTCTATCTACAAACTACAG</w:t>
      </w:r>
      <w:r w:rsidRPr="00E6023E">
        <w:rPr>
          <w:rFonts w:ascii="Times New Roman" w:hAnsi="Times New Roman" w:cs="Times New Roman"/>
          <w:szCs w:val="21"/>
          <w:highlight w:val="darkCyan"/>
        </w:rPr>
        <w:t>GAAACCCAAACAATATG</w:t>
      </w:r>
      <w:r w:rsidRPr="00E6023E">
        <w:rPr>
          <w:rFonts w:ascii="Times New Roman" w:hAnsi="Times New Roman" w:cs="Times New Roman"/>
          <w:szCs w:val="21"/>
          <w:highlight w:val="darkCyan"/>
        </w:rPr>
        <w:lastRenderedPageBreak/>
        <w:t>AATCTTGATATGTTAATGAGTATGCTCGGCGGACTGGGAACTGGCGGTGCTTTGGGCGTCCCTGAG</w:t>
      </w:r>
      <w:r w:rsidRPr="00E6023E">
        <w:rPr>
          <w:rFonts w:ascii="Times New Roman" w:hAnsi="Times New Roman" w:cs="Times New Roman"/>
          <w:color w:val="FFFF00"/>
          <w:szCs w:val="21"/>
          <w:highlight w:val="darkCyan"/>
        </w:rPr>
        <w:t>ACTCCAAA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CAACAACTCCTTGAATTTCCCTATACATATTTTTTTTTTCTCCATGCTGATACATCAACATTTTTTGGTTTTTGTTTTAAAAAATAG</w:t>
      </w:r>
      <w:r w:rsidRPr="00E6023E">
        <w:rPr>
          <w:rFonts w:ascii="Times New Roman" w:hAnsi="Times New Roman" w:cs="Times New Roman"/>
          <w:color w:val="FFFF00"/>
          <w:szCs w:val="21"/>
          <w:highlight w:val="darkCyan"/>
        </w:rPr>
        <w:t>TGCCTCCAGAA</w:t>
      </w:r>
      <w:r w:rsidRPr="00E6023E">
        <w:rPr>
          <w:rFonts w:ascii="Times New Roman" w:hAnsi="Times New Roman" w:cs="Times New Roman"/>
          <w:szCs w:val="21"/>
          <w:highlight w:val="darkCyan"/>
        </w:rPr>
        <w:t>GAGCTATATGCGACACAACTTTCCCAGCTTCAGGAGATGGGATTCTTCGATGCACAGGCAAACATCAGGGCGTTACAGGCAACACGTGGGAATGTCCATGCAGCCGTTGAGTTCCTTCTGGGGAATCAGTGA</w:t>
      </w:r>
    </w:p>
    <w:p w14:paraId="3BE226C6" w14:textId="6DF660CE" w:rsidR="00676A19" w:rsidRPr="00E6023E" w:rsidRDefault="00676A19" w:rsidP="00676A19">
      <w:pPr>
        <w:rPr>
          <w:rFonts w:ascii="Times New Roman" w:hAnsi="Times New Roman" w:cs="Times New Roman"/>
          <w:szCs w:val="21"/>
        </w:rPr>
      </w:pPr>
    </w:p>
    <w:p w14:paraId="1FECA7BD" w14:textId="6A1CE9DF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UBC9</w:t>
      </w:r>
    </w:p>
    <w:p w14:paraId="7244F0AB" w14:textId="0660E826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TCAGGAGGCATTGCGCGCGGTCGTCTTATGGAGGAGAGGAAGGCATGGCGCAAGAATCATCCCCAT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CGACTTCTCCCCCCCAATTTCCCCCTTTCTAATCTCGATTTACGTTGTTTATTCGAGTGATTTCTGATTTCGGCTTTGTTTTCTGTTTGATTTGTGGCGGAAT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TTTCGTTGCAAGGCCTGAGACTCTCCCTGATGGTACCATG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TTTGATGGCGTGGAGTTG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CCATTCCTGGCAAGGCTGG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AGTCTCTCTGTCTTTTATGCTTCAACACTTGTGTGCCTGTGAATCAGTGATTTCAATTGAAAAATCCGTGTCGGATAAGAGTATCGGCGGCTTGATTGTGTTTCGATTTTGATCTTCTATTGATTATTGCGTTTTTTGAATTGCTATCGTGGTGATTTTTGGGCCGTACAGTCTTTTTCTGTAGCTTTTACTAGATTAAGCGATTGATGATGTGATATCTGCAATTGTAATAATGAGTAAACTTCTCCACTTTGAAGGGACAGTATAGTTAATTGGTCATTTTCCCTGTTTATGGCTTTACTTTATAAGCTCCCCCGCTGATTGATATTGATTTCGACGTATAAATTGCATGTTTTAATCTCGGTTCTCATGATGATTAAGCTCATTGGTTCTCAGATTTCCTCTGATGCATCACCAAAGTCAAGTTTGTAAGGTCTTTATAGCTATTCATTAGTAAGAACACAGAGTATATAGTGTCATAAGAGTTTGGTGCTATTATTGACATACTGTAATTGCTGCATTTC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CTGATTGGGAAGGCGGCTTCTTCCCCTTGACACTCCACTTCACGGAAGACTATCCTAGCAAGCCCCCAAAGTGTAAATTTCCTCCAGGATTCTT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CACCCCAATGTTTACCCCT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AGGAACTGTTTGCCTCTCCATCCTGAATGAAGACAGT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GTAGCTGTGCAATTGTGGACTTGTTACTAGATCCTAGTTATCTTTAGCTTGCATTTCTGATATGGAGGTGCGTTTTCTTCTTTGTTCTGCCTTTTTTT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ATGGAGACCTGCGATTACTGTCAAGCAAATTCTTGTTGGGATCCAGGATCTGCTGGACCAGCCTAATCCGTTAGATCCTGCACAGACTGATGGATATCATATGTTTATC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CCCTTGTAACTTGTTTGATCTGATCAATCTGAATTCACAAACATTTTGGACTATATCTGTTTGATCATAGAATTTGAGTCACTCATCTCCCATTTAACATGAGTACTAGTATAATGGATTGCTAATGTTCAGTATTGAATTCTCTTCGAAAGAAAAGAAAACAGAGAGGATTCTGGAATATGTCTGTTTGAATCTTTGATCATAGACTGATGGATATCATATGTTATCAGGCTAAACATTATGTAAGCCAGAAAATAGAGATAAATGAAAGGAATCAAAATGTTCGTTTGTTTTTTTTTTTTTATCTGTACTATGAGCTAATCCAAATTGCTTATATAA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TAAAGTGGAGTATGGAAGGAGGGTTAGGCAGCAGGCAAAGCAATATCCTCCAGAAATTTGA</w:t>
      </w:r>
    </w:p>
    <w:p w14:paraId="4EB6A483" w14:textId="4FD223F5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4BBA5D32" w14:textId="164543BE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bookmarkStart w:id="1" w:name="_Hlk17490328"/>
      <w:r w:rsidRPr="00E6023E">
        <w:rPr>
          <w:rFonts w:ascii="Times New Roman" w:hAnsi="Times New Roman" w:cs="Times New Roman"/>
          <w:i/>
          <w:szCs w:val="21"/>
        </w:rPr>
        <w:t>60SrRNA</w:t>
      </w:r>
      <w:bookmarkEnd w:id="1"/>
    </w:p>
    <w:p w14:paraId="266CF404" w14:textId="299D8120" w:rsidR="00676A19" w:rsidRPr="00E6023E" w:rsidRDefault="00676A19" w:rsidP="00676A1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CGAGAATCAAGGTTCATGAGCTGAGGCAGAAGTCGAAGGCCGATCTGCTGAGCCAGCTCAAGGAATTGAAGGCTGAGCTGGCTCTCCTTCGCGTTGCCAAGGTCACCGGTGGCGCTCCCAACAAGCTTTCCAAGAT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CGTCTCAATTTGATTTTTAGGGTTTTGTTTTTCGATTGTCTGGTCTAGTTGTTCGTTTTCTAATTGTGCTGGATTTCAATTTGTGTGGCTGA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AAAGTGGTGAGGTTGTCGATTGCGCAAGTGTT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CTGTGATTTCGCAGACGC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AGTCGGCATTGAGAGAGGCGTACATGAATAGGAAGTATTTGCCTCTTGATCTCCGCCCTAAGAAGACCAGAGCTATTCGCC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CGTCTCACCAAGCAC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TGT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AACCGATCTCATTCTCTCAATCACCATTTCTGGTAATTGATATAGTAAAATGGATTTGGTAACTATGTATGGACTAGTTTTCGTGATTGATTCTTGATTTCTGAGGTTTTATGTATGGTTGATTGCCTTTTGCTTGTTAAATTAGCGTTTAGTTCAAAGAATGGTTGTTATTTTAGTCCCAATTGGTGTCTGTGACAAGATTCATCATTGGATACATGCAATATAACTGAACAAGTGAACAAAGATTGAACTTTGATGAAATGACAATAGAACTATATAGCTAAGACTACAGATAGAAATTTGAATTTGACATTAATGAACTGAGGACTTATCTGTATCTGAATGTGACTTGTCTGCTTATGAAATTTACGTACTTGGTTTTTTTCCA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CTCTCTGAAGACAGAAAGGGAAAAGAAGAGGGAGGTGTATTTCCCCTTGAGAAAGTATGCAATCAAGGTCTAA</w:t>
      </w:r>
    </w:p>
    <w:p w14:paraId="1A6F60D3" w14:textId="77777777" w:rsidR="00676A19" w:rsidRPr="00E6023E" w:rsidRDefault="00676A19" w:rsidP="00676A1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4F7FC7E6" w14:textId="4B8414E2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eIF6A</w:t>
      </w:r>
    </w:p>
    <w:p w14:paraId="22EDC82F" w14:textId="6D5F9E35" w:rsidR="00676A19" w:rsidRPr="00E6023E" w:rsidRDefault="00676A19" w:rsidP="00676A1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CGACAAGGCTTCAATTTGAGAACAATTGTGAAGTCGGGGTTTTCTCCAAGCTGACTAACGCATATTGTCTGGTTGCAATTGGTGGATCCGAAAGCTTCTA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CAGCTTTCTTGTTGTGATTTTTATTTTCTTAAGAACTTGTTGACATGGGACCTTTGGTTTTAATTTGTTTTCGCTGGCGATGTCT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ACATTTGAGTCTGAGCTGGCAGATTACATTCCCGTTGTGAAGACATCTGTTGGTGGAACTCGAATAATCGGACGGCTATGTG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AGCTCTGGCTTTTTCAAGAAAGCATAAACACTTTCTTTTTATTTGTAGTAAGTGCATTTATTCACATGCTTGCCTTCTTTCTGTTG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AACAGGAAAGGACTTCTCTTGCCTCACACCACAACTGACCAG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TCTTATACATGGGCAGACAACCGCTGTGCTATTCTTATGAGAACTTAATTTACTTATTATTTCTCATGGATTGGAGGTTGAATCGCCTCTGATTAATCTGTCATGCGTCATGATGTTTTAATGTGGAAATAATTTCGTGCAACAAAAACAATATAGTTGGCTTACTAGCTTTAGTGTTTGATTTTGCTTTCTGTCAAATTTTGTCTTTCTAAGAGCTTTTGTTGTTTGAGTGTTTTGATTGTGTTAAACTGAAATTGGAATTCAATATTTTGTGGTTTAATCTACCTTCAGTGCTGTGTTGCAGCTTCTGCAACATGAATGTTTTGTATTGTTTTCTAGAAATTCTCCATAAGAAGTGCATATTTTTAACTTGTGTGAGCTATAAACATGCTTCTGGAAGAATCATGTATAACGAACAAGAATCTCGAGGCATCATCATGACTAACAACTTCTGTGGCCCTTTTATGTTTGTCTCGAGTCTTCAGTAACATGTTCCTTTTAACCTGTTCCTTTTAACATGTTCTTACTGTGTGTCTTCTGTTCTTG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ACTTCAACATTTGAGGAACAGTCTACCAGATGAAGTTGTTGTCCAGCGCATTGAGGAAAAACTGTCTGCTCTTGGAAACTGTATTGCTTGCAATGATTATGTTGCACTTACCCAC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GGATCTTGACAG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CTTCCACATACTATATGTTTTTTTTTAATTTGCAGTTAATTTTATTAATGCTGGTCTTGGTGAATAATTCACTGTTTCTGGTATTCTTTTGACTGCGGTGGTTGATGTTCTTTATCTGGATGTCATGATACCGTGTCAATGTTGTAATTTGAGCGTTTCGACTTATTAAAGTATGTTTGCTAGAATGGGATCCGGCATATCGTGCTCTTTTTTCCCCCAAGTTTATAAGAAATGTTATATAGAAGTTTATGGGAAGCTAAAACTGGACAAGCTACTTTTCCTTACTCCATCCTTGTTTCCTGAAACTGTCAGTTCGCCATGTAAGATTGTAGTAGGGCAATAGAACTTTAGAAGTCGCTTTGTTTGCTGTTATAGATGCACGTAGACTTGAGTTGTCCCTTGTGTCTTTCTGTATTGATATTTTTGAGACCTTGTGGGTTTACAGAGTGGGCGGAGTGCTGGAGTTTGGATTTATCATTCCTGTCAATCATCTTATCTCTATTGAATGGAGTTACGAGATACCTATAAACAAGTTTTGATGTGCTGAGTTTCCTGCTCATTTATCATCATCTTCGAATTCAATAGCAGGCGTCAATGTTAATTGTTATTATTGTTTTGATTCTTTTCAATGATATGCCACCAG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AAACC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GGAGATGATTGCAGATGTTCTCGGTGTGGAAGTGTTTAGGCAGACAATTGCTGGCAATATCCTTGTAGGAAGCTACTGTGCTTTCTCCAACAAGGGAGGC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TACAACACTATCATTTTCTCCAATATCCTTTCCTTAATATTAAAAAGAAAAACCTTTCATATACGAGCTTTCAACTATTTGACATTGTCGATG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GCATCCTCACACATCTGT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lastRenderedPageBreak/>
        <w:t>GAAGACTTGGACGAACTCTC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CACTCCTTCAGGTGCCGTT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TGGCTGGAACTGTGAACCGTGGAAGTGAAGTAATAGCTGCTGGGCTGACCGTAAACGACTGGACTGCCTTCTGTGGGTCCGACACCACAGCCACAGAACTCTCTGTTATTGAGAGCGTCTTCAAATTGAGGGAAGCTCAGCCAAGCACAATTGTTGATGAGATGAGGAAATCATTGATAGACACCTATGTCTAA</w:t>
      </w:r>
    </w:p>
    <w:p w14:paraId="08455AC2" w14:textId="77777777" w:rsidR="00676A19" w:rsidRPr="00E6023E" w:rsidRDefault="00676A19" w:rsidP="00676A1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2521F62C" w14:textId="3CAE8BB3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SKD1</w:t>
      </w:r>
    </w:p>
    <w:p w14:paraId="0F321CA9" w14:textId="072ED8C5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TACAGCAACTTCAAGGAGCAAGCGATCGAGTACGTCAAACAGGCTGTGCAAGAAGATAATGCCGGGAATTACGCCAAAGCTTTCCCTCTCTATATGAACGCTCTGGAGTATTTTAAGACGCATCTGAAGTACGAGAAAAACCCTAAGATCAAGGAAGCGATCACGCAGAAATTTACGGAATATCTTCGCCGCGCGGAGGAGATTAGGGCGGTGCTGGATGAGGGCGGTTCTGGCCCTGCCTCCAACGGAGACGCTGCGGTGGCAACGAAGCCGAAGACCAAGCCGAAGAACGGT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GCGATGGTGAGGGAGATG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CCGGAGAAGGAGAAGCTCAGGTCTGGATTGAACTCCGCGATCGTAAGGGAGAAGCCGAATGTGA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TGGAATGATGTGGCTGGGT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GGAGAGTGCCAAGCAGGCGTTGCAGGAAGCGGTCATATTGCCTGTCAAGTTTCCTCAATTTTTTA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GTTGAGGGAATGCTTGAGTTTTTCCTGTGATTTTCAGATTAGGTTTAATTGGATGCTTCTTACTGGATTTAGGAATGCTTAAGTAGGATTCTTGTTCCTTTCCACACACACAAAAAAAAAAGAGAAAAAAGTAGGATGCTTGCATCGAACTTGCTTTCAGAGATTGTTTCTTAGAGATTGTTGGGAGTATCTGATGTTTAGTCTGTAGACTGGTATTGTTGGATGATGATCATGATAAGGGGCTCTACTGTATCTGACTATTTTGTTGCTGGATTCCATGCTTAAAACTATATAATTCATAGGATTGAGCTTTGTCTGATTAATGATTATGCATTGTTATCATTCTAGTGAATCAAAGGTCTTGAAAATATGTTGCTATGCTAATAGAAGATTTACATTGGCAAAGCAAGTCACTTGGTTTGTGTTAAGTAGGCAGAAATCTTGTCAGCTTTTGCTGAATATAAAAGAGCCTGCAAGTTAGTTTCTAGTTGCTTATTACTTCTAGGCATTAAATTTACGTTGAAGCAAAACTTTCTGTATATATTTTTGTATGAGAATTGCCTGATAATACCGTGTATGCCTTTAATT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AAAAGACGACCATGGAGAGCTTTTCTCTTGTATGGGCCACCTGGGACAGGAAAATCTTACCTAGCCAAGGCTGTTGCTACTGAAGCTGATTCGACATTCTTCAGGTAG</w:t>
      </w:r>
    </w:p>
    <w:p w14:paraId="2B3EB251" w14:textId="77777777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260B98B9" w14:textId="4AE55F2C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YLS8</w:t>
      </w:r>
    </w:p>
    <w:p w14:paraId="3534FF93" w14:textId="77777777" w:rsidR="00E6023E" w:rsidRPr="00E6023E" w:rsidRDefault="00E6023E" w:rsidP="00E6023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GCAACTCGTGGCCTAATCCAGTAACGCGGGTCTTGCTTTACCAAATTGGAAGTTTGTTCTACGAAGAGAGGAGGAAGAGGATGTCGTACCTTCTGCCACACCTGCACTCCGGATGGGCGGTGGATCAGGCAATCCTCGCGGAGGAGGAACGCCTCGTCATCATCCGCTTCGGCCATGACTGGGACGAAACTTGCATG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CCTCTCTTCCTTCCCTTCTCCTTTAAAACTCATACTCAATTTTCATTCCGGTTTTTTTTGCATTTTGTTTTTTGATCAAGTGCGTCGTGTGTTGGATTTTGGGACCCTGGCGATGCTTTCTTTCAAAGCCCTAATCCTAGATTTGTTAATTGTCGATTCTTGTATTAGCGGTTTACCTATTGCAAAACCCTAATTTTGTTTTAACTATTGTTTGCTTTTGGATTCTTGCTTGATGCGATGGTGATCTAGGGTTACCTTGATCTGCAGCTATAATCAGCAGTTTCTGTATTTTTTTTGCAGGATTTAGTTTGGGATTTGCTAGTAATTTAAGCAAGTTAGAAAGCAAGGCCGAATATAGGAGATCTTAACTAAATTATCTTCAACTTGGAGACGGATTTTAAAATTTATTTTTTTCCAATCCTTTTGCTTTTTGTTAAACATATTGATTTCCTGACATGTATGTTATCTTAACAATGGAAGAAATTCTTTTTATGTCTACCCTCGTATAGAATATTGAAAGCTAGCTTCCTCTTTTCAAGTCTCTTGACACCCCCTGTTAGCAGGATGTCCTATGAAATTCTAGGCTATGAATATAGTAATCCCTAGACATCATC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TTATTACACATGTTTTGTAGTTTGCTAAAAACCAGTGCATTGTCAAAGATATGGCATGTTTCCTTCTAGTTGCACTTGTTCAACTCTTGTAGTAGAATAACAATTGTACCATTGTTCATTCACTTGATCTGTGACTCTGCTGATTACTTGTCTGAGTTGTCTTCTTGTAGGACTTCTGTAATTTTCAGATTATCCTATGTAAGCATTGCATAAACGTGGTAGATTTGTTATAATTGATGCTTTGATCAGTTTTTATACCCTCAGCCTCACCTGATTGTCCTGGTACTGAGATATGTTAGTATATGGCTAGAAGTTCTGAATTCCTTACAATCAGGCTTAGGTCTTTTCCCAAGCATTTATATGTTAGTAACATGGGCTGGTTGCAGGCATTCCTTATCACCAGCAAGGCTACACAACTAAGCTAAGACCTTCTATGATGACACTGAACTACAAAAAGGGACATTTTATAAAAGCTACAATAATGCTGTTAGAAGAAACCTGGTAATAGCTTGTTTTAAAACTCTTGTTTTGCTAGACCCAATTCCTTAGGTTCGAAGTTCAGAAGCTACAATAATGCTATTAAAAGGAAAATAGTCATAACTTGATTTAAATAGTTTCCTTTGTCCTAACCAACACTTGTATGTTCAGTCATTCGATTGCCTTGTAAAATTGAGTAAAATATAGCTAATATTCAAGTTGGAGTTCATACTTAATATAGTATAGTCATCCTTCTATCATCCCCTTCACCTCTGTCTTGTTAAATGTATGAATTTCTTTTGCATCACTGGTAACATCTTATCCATGTTTTGTTTGCTAATTGAAGTGATTATCCTCCAAAATCTGGGAAATATTGACTTGTACAGTACTTTTGATACACCTTTATAATTTATTTCTTTTCTTTCAAGTAATTTCTGAAATACAATAACTGACTTAACTTTCTTTTTTTTGCAAT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ATGAAGTGCTGGCTTCAGTGGCAGAGACTATCAAGAACTTTGCTGTGATATACCTTGTGGACATAACAGAGGTGCCCGACTTCAACACAATGTACGAGCTGTACGACCCCTCAACCGTGATGTTCTTCTTTAGGAACAAGCACATTATGATTGATCTTGGAACTGGAAACAACAACA</w:t>
      </w:r>
      <w:r w:rsidRPr="000B3E20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GATCAACTGGGCTCTAAAG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CAAGCAGGAGTTTATTGACATTGTTGAGACGGTCTACCGTGGGGCCCGCA</w:t>
      </w:r>
      <w:r w:rsidRPr="000B3E20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GGGTCGAGGTCTGGTGATT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CACCTAAAGACTACTCCACTAAGTATCGCTACTGA</w:t>
      </w:r>
    </w:p>
    <w:p w14:paraId="5C80F62C" w14:textId="77777777" w:rsidR="00E6023E" w:rsidRPr="00E6023E" w:rsidRDefault="00E6023E" w:rsidP="00676A19">
      <w:pPr>
        <w:rPr>
          <w:rFonts w:ascii="Times New Roman" w:hAnsi="Times New Roman" w:cs="Times New Roman"/>
          <w:i/>
          <w:szCs w:val="21"/>
        </w:rPr>
      </w:pPr>
    </w:p>
    <w:p w14:paraId="098D2771" w14:textId="05D7A6E9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NDUFA13</w:t>
      </w:r>
      <w:bookmarkStart w:id="2" w:name="_GoBack"/>
      <w:bookmarkEnd w:id="2"/>
    </w:p>
    <w:p w14:paraId="3D2AE322" w14:textId="4FADBE08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ACGGAATCGATAATTAGGAACAAGCCAGGAATGGCGTCTGTCAAGGACATGCCCCTCCTCCAAGATGGGCCACCTCCGGGTGGGTTTGCTCCGGTCCGATACGCCCGTCGAATCCCAACCTCCGGTCCCAGTGCCATGGCCATCTTCTTGGCAACGTTCGGTGCTTTCTCTTGGGGC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TGTACCAGGTCGGCGTAG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ACAAGAAGCGC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CATTAAGATTTCGATACGTAGATTTCTCTTTTGGCAATCTTCGCTGCATTGGTTTCATTGTTCTTTCGCTCGATTGGCTTGTTATTGAACCTGCTCTGTGTCCCTTCTGCTAATTTCAATTTGGGGATCTTCGGTGATTGTTCGAATTGCGAATGCCCTAGAGATATATGGGTTTTTTTTTAATCAGAGGCGTTTGTTGGGAAATTGGAAGAATTTTCTGACTGATTTTCTCGTGTACCTAGGTTAGATTTTGATCTGTTGATTATGCTGAAACGTAGGCTTAAGAAGTGAATAAAACATACATTTGAGGCTCCGTGGCTAATTGCTTGGCAGTTGAATCATTAACTGCGGTCATAAAAGATCATACTGAAATTAGGATTCTGTAGAGGTTGGGAAATTTGGATTTGTTGTTTGCTGATTTTTTGGAAGGGGGATACATTGCATAGTCAATAATAGAAGAGGCTGGGAATTTTGGATTTGTTGTTTGCTGATTTTTTTGTAAAGGGGATAAATTGCATAGTCAATTATACATGTTTGCTGCCTGCTCCTTGAAAATGTGAACTGAGATTGTTAAAAAAACTTTGTTCTTAAACTACATAGCTTTTTCATTTTTGTTCAATGAAGCTATGTGACTATGAGTCAGTTAACATTGATTTCTGGCATAGTAGAATTGCATTTGATGATTTTAAATGGGCTGAATAAGGTCTTTCATGTCTTCTATGTTGAGTAATTCATTTAGAAGATTTGAGGACTTTCAGCTGTTGAGATATGGCCCTTATCATAAGGGTCATAGACTCATAGTCATTGTGTTAAGCATCATGAGTCATGATCTTTGCCTTTGAAGTATCTGTTAGACAGTCCATTTTCAGGGATGCTGAAGTTGAAATCCTTGGCATTGCTGGATTTATCAATTAAAGGCCGCTGGAAATTATATGTCTCAGAAA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TTTCTCAACTAGAATAGTTGCTTTAAATACAGACTCTTGCAACAAAGAATTGGATTTTGGGAGAATATCAAACTAATTACAATAATTTCCCTTTGATGATGTTTGTTTTCTAAGACAAATCATTATAATTTATAAATGTTTAACTATTACTGTGTGGTGACCAAGGCATATATGTGGAGTTCGCTGGTTATATTCATTTTGCAATTCACTATTTCTTATCTTTATCCATTGGTAATGCATTTGAAATTAGGTAGCTAGTTAGCCAAGTAACGTTAGTCTGTTCATTTACAATTATTAACTGAACAGATGAGATGAATTTACATTGTTCTATACGTGTATAGTTTTTTCAGACTTGTGAAGTAGAATGAAACTAGTTTGAGATGTTGATAAATTCCTATGAATTGTCACTTTATAATAAAACTGCGTGTA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GCACTTAAGGAGGAGAAATATGCTGCTAGGAGAGCTATACTACCTTTTCTGCAGGCAGAAGAGGATGAA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CTTACTATTTCATTACCCTGGAATCATCAAACACTGGCTATGGTGATCAATCTGTGAGATACGTAATTTTCTGTATTTGCTATACCTTCG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TTGTGAAAGAGTGGAAAAAGTATTTGGAAG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GGAAGCCAGAATTATGAAGG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GTACCTGGTTGGAAAGTTGATGAGAGTGTTTACCACTCTGGTAGATGGATGCCTCCTGCCACAGGTGAACTTCGTCCTGAAGTCTGGTAA</w:t>
      </w:r>
    </w:p>
    <w:p w14:paraId="576017D7" w14:textId="1C7F7244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604F6867" w14:textId="6BE89494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r w:rsidRPr="00E6023E">
        <w:rPr>
          <w:rFonts w:ascii="Times New Roman" w:hAnsi="Times New Roman" w:cs="Times New Roman"/>
          <w:i/>
          <w:szCs w:val="21"/>
        </w:rPr>
        <w:t>PcMYB4</w:t>
      </w:r>
    </w:p>
    <w:p w14:paraId="5498D4AC" w14:textId="0C82BABB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GGAGATCGCCATGTTGCGAGAAGGAGCACACCAACAAAGGAGCATGGACGAAAGAAGAAGACGACCGTCTTGTTAACTACATCAAATCTCATGGAGAAGGCTGTTGGCGTTCGCTCCCCAAAGCTG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TCGTTTTTTCTTTCTCACAACCCCTAAAAAACATTCTTCATTAATTCTTTCTTCAATCACCAGAAATTTCTGGAAACAGTTTTTCTTCATCTTCGTCTTCGTCTTCGTCCTGCCCCCAAAAAAAAAGAGGAAAAAAATTCCATATATAACAAGTTATGGTCTCTAGGCATGCTTTTGTATTATAGTGGTCCAAGTTTTAATGCGTACCTAAAAGTTACAACAGCCGAGCAAATTAAGAATATATAACAACAATTGATTTTGTGTGTTTAGATGTTTACATGATTCAAAAAACAACAAATGATCGATTTGGTGGCATGGGTAAATTGAATTTAGAACAGTCGATCTTCTTATGGGGTTTGATCGGTTTGTGTTGTTTGTACGTGTATTACTAAGTCTACTAACTATTCTTGTTGTTGGGTAGGTGGAGTTGTATTTATGACATTTTTTTTGTATACCCATCTGATTAAATTTTAATTGCCTTG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CTTCAAAGATGCGGAAAGAGCTGCAGATTGAGATGGATAAACTACCTCAGACCTGATCTCAAGAGAGGAAATTTCACCGAGGAAGAAGATGATCTCATCATCAACCTTCACAGTTTACTAGGCAACAA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TTTCAAAGACCCGATATATATATAGTTCTTGTGTTCCAATTTTCATGCGTGTCTTATTCTCGATCGAGAATTAAATTGACGTGTTGCATTATTGTTCTTGTTTTCTTG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TCTCTTATAGCGGCTCGTCTTCCAGGACGAACCGATAATGAAATTAAGAATTACTGGAATACCCACATCAAAAGAAAGCTTATTACGCGCGGGATCGATCCTCAAACTCACCGTCCTTTTCATGCTTCTTCATCTCCAAACAACAAGAATGTTAGCAATGTAACGACCATGGCCACTTCAA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TTGATACCGCTACAACCAC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CAAACACAAAATGGAGGGTTCCAATTGATCAACATACAAAAAGGCTCTCTCTTGCAATTCGCTCCCACGCCCGAAACAAAAAACCCTAGTTTCACAAGACATGTGGGAAATTGTGCTCCCATTGTCGGAATCTCGGGCCGTGATGAAGATTCTAAC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AATAGCGTTGTGACGGGT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AGATCAATTACTCGAAGGAGTCAACCTCGAGCTCTCTATTAGTCTTCCTTCTCCTCCGGCGAGGGTATCGCCTAGCAATGTCAAGCAAGAACAACAACAACAACAACAATATTCGTACTTGTGGAGAGGTTCAACCAACACATCAAGGCAATTGCCGGTGGCTCAACAAGGAGTTTGTTTGTGTTGCCATCTAGGGTTTCAAAACTCCAAATCTTCGTGTAATTGTTTGTCAATGACAACAACAATCACATATGGCCAATGA</w:t>
      </w:r>
    </w:p>
    <w:p w14:paraId="0E42523B" w14:textId="2159610D" w:rsidR="00676A19" w:rsidRPr="00E6023E" w:rsidRDefault="00676A19" w:rsidP="00676A19">
      <w:pPr>
        <w:rPr>
          <w:rFonts w:ascii="Times New Roman" w:eastAsia="宋体" w:hAnsi="Times New Roman" w:cs="Times New Roman"/>
          <w:kern w:val="0"/>
          <w:szCs w:val="21"/>
        </w:rPr>
      </w:pPr>
    </w:p>
    <w:p w14:paraId="7CECEB5D" w14:textId="75C56D71" w:rsidR="00676A19" w:rsidRPr="00E6023E" w:rsidRDefault="00676A19" w:rsidP="00676A19">
      <w:pPr>
        <w:rPr>
          <w:rFonts w:ascii="Times New Roman" w:hAnsi="Times New Roman" w:cs="Times New Roman"/>
          <w:i/>
          <w:szCs w:val="21"/>
        </w:rPr>
      </w:pPr>
      <w:r w:rsidRPr="00E6023E">
        <w:rPr>
          <w:rFonts w:ascii="Times New Roman" w:hAnsi="Times New Roman" w:cs="Times New Roman"/>
          <w:szCs w:val="21"/>
        </w:rPr>
        <w:t>&gt;</w:t>
      </w:r>
      <w:proofErr w:type="spellStart"/>
      <w:r w:rsidRPr="00E6023E">
        <w:rPr>
          <w:rFonts w:ascii="Times New Roman" w:hAnsi="Times New Roman" w:cs="Times New Roman"/>
          <w:i/>
          <w:szCs w:val="21"/>
        </w:rPr>
        <w:t>PcPAL</w:t>
      </w:r>
      <w:proofErr w:type="spellEnd"/>
    </w:p>
    <w:p w14:paraId="76848300" w14:textId="77777777" w:rsidR="00676A19" w:rsidRPr="00E6023E" w:rsidRDefault="00676A19" w:rsidP="00676A1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hAnsi="Times New Roman" w:cs="Times New Roman"/>
          <w:szCs w:val="21"/>
          <w:highlight w:val="darkCyan"/>
        </w:rPr>
        <w:lastRenderedPageBreak/>
        <w:t>ATGGAGGTTTCAAACGGGCATTGCAATGGAAACGGCGTCGCTTTGAACGGGCTATGCTTGAAGGAGGCGGCGAAGGTGAAGGCGTTAGCGGACCCGTTGAACTGGGGAGAGGCGGCCGAGGGGATGAAGGGGAGCCATTTGGACGACGTGAAGAGGATGGTGGAGGAGTTTAGGAAGCCGGTGGTGAAGTTGGGGGGAGAGACGCTGACGGTGGCGCAGGTGGCTGCGATTGCGGCGGCGGAAGAGGGTGGAGTGACGGTGGAGCTAGCGGAGGAGTCAAGGGCGGGGGTGAAGGCGAGTAGTGATTGGGTGATGGATAGCATGGACAAAGGGACGGATAGTTATGGGGTTACTACTGGATTTGGAGCCACGTCTCACCGCAGGACTAAGAACGGTGGTGCTCTCCAAAAGGAGCTTATT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ATGATAATTCAATAGTTGACCCTTTTTTTCTATTTTTCATAAAAATGATATTCTTTTTTTTGTTTGATCTTCGGTGATATGAGATGCTTCTTTTGTATATGCATGATTATGGTGAGGTATGATTCTGGTGAAATTTATGTGCTAAAAGTTAATTGTAGGGAAATACTTAAGTTGATCATCTACCTTGGCAATGTTTTTACTTATGATTATAATTAATTATAGTTTAGGTTGTGTACAACATTAAATAAGTTGGAAAAAAAAGTTGAAATCATATACCGATACAATTTTTTCTCAATTTAATCCGACATATATGAGATTATATGAAATAAATACATGATTTTTTTATTGAGGAAAAACAAACTAACCAAGTTTTTTTTGTAAGAAGAATTTGATTGTGTGATTGTCATTAAATTGAAGGTTGGTTAGATAGTGATGTTGTTGGTAGGCTTTGACTTGGTCCTTGCGGCTTGATTCAGGGGTAGGTAGGGGCCGGCATTCTAATTTCTAAAATTCACCTACCAACCAAACCGTAAATTTCAATACTCCTTATAATTCTTTCCCTTTAAGCTTTACTTACTAAACTTTCTGCCTAATGGGCCCACAGGCTGTCTTAATTAATTAGAAGTTAATCATTATGATTACTTATTTAATACGGAGTAGTAATGAATAAAGGAAAAGATTGTGACAAGTGTGTGTAGAAAGTTAGGTGTTTTCTTTTGATGACACTTCGATTGATTAATATTTAGAGTATCTTATAAAATGGTTAATAAGTAAATTTCTTCAAAATGTTTTGTAGGGGTTCTAATTAAGGCTCATCCTAAAGATAAATCCCTCAATTCCTTTAATATTACGTATCATAACTAATATGCATAGTAACATTTATTTTAAAATAAAAATGTTATTTCCTTTAAAAAGTATACCTGCAATAGATTTCCATCTTGCAAATCCAATTAATTAAGAAAAAACTCGAACCTTTTGTTTCTATGTAAAAATTATAGTGCCCATCTACTGAAAGATCAACCTAATCATCCTTTCTTATAATATACAAAATATTTGAATTGAGAAAGAACACCTTTCAAGTTATGAAGTAAAAGCAACTTTAATTTATGAAGTAAAAGCAACTTTAATTCTATGTGTTTTGATATATATAAAGAGATTGATGTATCAATTATTTTAGAAGACTAAATGTTAAGTTTGAACTGTCTCTATCATATGATCTTTGTTTATTTTTGAGTAATCTATCATATGATCTGATTAGTCATTGAATTATGCTGCATCTTAATTTTTATTTATTTATTGTCAAGCATTATGAACGTTAATTAGGAAAATTCTGAAATTGAAAATTGACACGCAG</w:t>
      </w:r>
      <w:r w:rsidRPr="00E6023E">
        <w:rPr>
          <w:rFonts w:ascii="Times New Roman" w:hAnsi="Times New Roman" w:cs="Times New Roman"/>
          <w:szCs w:val="21"/>
          <w:highlight w:val="darkCyan"/>
        </w:rPr>
        <w:t>ATTTCTGAACGCGGGAGTTTTCGGCAACGGGGTGGAATCATGCCACACCCTCCCCCACTCCACCACCAGGGCCGCCATGCTTGTACGGATCAACACCCTCCTCCAGGGCTACTCCGGCATCCGCTTCGAGATCCTCGAAACCCTCGCCAAGTTCCTCAACACCAACATCACCCCCTGCCTCCCTCTCCGCGGCACCATCACCGCTTCCGGTGACCTCGTCCCCCTCTCCTACATCGCCGGCCTCATCACCGGCCGGCCCAACTCGGTCGCCGTTGGCCCCGACGGCCGCCGCCTCTCCGCCTCCGAGGCATTCCAGCTCGCCGGCATCGAATCCGGCTTCTTTGAACTCCAGCCGAAGGAAGGCCTCGCCATGGTCAACGGCACCGCTGTCGGCTCCGGCCTCGCCTCCATGGTCCTCTTCGACGCCAACATCCTCGCGGTGTTCTCCGAGGTCCTCTCCGCTCTCTTCGCCGAGGTCATGAACGGAAAGCCAGAGTTCACCGACCACCTCACGCACAAGCTGAAGCATCACCCCGGCCAGATCGAGGCCGCTGCTATAATGGAGCACATTTTGGACGGATCTGGCTACGTGAAGCACGCGGAGAAGCTCCACGAATTGGACCCTCTCCAGAAGCCCAAACAGGACCGATACGCCCTTCGTACTTCTCCGCAGTGGCTCGGCCCTCAAATCGAAGTGATCCGAGCGGCTACCAAGATGATTGAGAGAGAAATCAACTCCGTCAACGACAATCCGTTGATCGATGTTTCCAGAAAC</w:t>
      </w:r>
      <w:r w:rsidRPr="00E6023E">
        <w:rPr>
          <w:rFonts w:ascii="Times New Roman" w:hAnsi="Times New Roman" w:cs="Times New Roman"/>
          <w:szCs w:val="21"/>
          <w:highlight w:val="darkCyan"/>
        </w:rPr>
        <w:lastRenderedPageBreak/>
        <w:t>AAGGCTCTGCACGGCGGAAACTTCCAGGGAACTCCGATTGGAGTTTCCATGGACAACACCAGGCTTGCCCTAGCCGCGATTGGAAAGCTGATGTTCGCTCAATTCTCCGAGCTCGTGAACGATTTCTACAACAACGGATTGCCGTCGAATCTCTCCGGCGGGAGAAACCCTAGCTTGGACTACGGCTTCAAGGGAGCGGAAATCGCGATGGCGTCTTACTGCTCAGAGCTGCAATTTCTAGCTAATCCGGTGACGAATCACGTCCAGAGCGCGGAGCAGCACAACCAGGACGTCAATTCCCTGGGCCTGATCTCGTCAAGAAAGACCGCTGAGGCGGTGGAGATTCTCCAGCTCATGTCCTCCACGTTCCTGGTGGCTCTGTGCCAAGCGATTGACCTCAGGCATCTGGAGGAGATCCTCAGGAACACCGTCAAGAACACAATCAGCCAAGTAGTGAAGCGAATATTGTCTGTCGGCGTCAACGGTGAGCTCCATCCGAGCAGATTCTGCGAGAAGGATCTTCTCAGAGTAGTCGACCGCGAGCACGTGTTCGCCTACATCGACGATCCTTGCAGCCCTAACTACGTCCTGATGCAGAACCTCAGACAAGTTCTGGTGGATCACGCCCTAGAAAACGGCGACAAGGAGAAGACCACCGCAACTTCGATCTTCCAGAAGATCGGTGCGTTCGAGGAGGAATTGAAGGTTGTGTTGCCAAAGGAGGTTGAAGGAGCAAGAAACGAGTATGAGAATGGAACTTCTGGAGTTG</w:t>
      </w:r>
      <w:r w:rsidRPr="00E6023E">
        <w:rPr>
          <w:rFonts w:ascii="Times New Roman" w:hAnsi="Times New Roman" w:cs="Times New Roman"/>
          <w:color w:val="FFFF00"/>
          <w:szCs w:val="21"/>
          <w:highlight w:val="darkCyan"/>
        </w:rPr>
        <w:t>AGAACAGGATCAAGGAAT</w:t>
      </w:r>
      <w:r w:rsidRPr="00E6023E">
        <w:rPr>
          <w:rFonts w:ascii="Times New Roman" w:hAnsi="Times New Roman" w:cs="Times New Roman"/>
          <w:szCs w:val="21"/>
          <w:highlight w:val="darkCyan"/>
        </w:rPr>
        <w:t>GCAGATCGTTCCCGTTGTACAAGTTCGTGAGGGAGGAGCTCGGGACGAGCTTGTTGACTGGGGAGAAGGTTAGATCGCCTGGGGAGGATTTCGATAAGGTGTTCACTGCGATTTCTCGAGGATT</w:t>
      </w:r>
      <w:r w:rsidRPr="00E6023E">
        <w:rPr>
          <w:rFonts w:ascii="Times New Roman" w:hAnsi="Times New Roman" w:cs="Times New Roman"/>
          <w:color w:val="FFFF00"/>
          <w:szCs w:val="21"/>
          <w:highlight w:val="darkCyan"/>
        </w:rPr>
        <w:t>GATGATTGATTCCTTGTT</w:t>
      </w:r>
      <w:r w:rsidRPr="00E6023E">
        <w:rPr>
          <w:rFonts w:ascii="Times New Roman" w:hAnsi="Times New Roman" w:cs="Times New Roman"/>
          <w:szCs w:val="21"/>
          <w:highlight w:val="darkCyan"/>
        </w:rPr>
        <w:t>GGAATGCTTGAAGGAGTGGGATGGTGCTCCTCTGCCTATTTGCTAG</w:t>
      </w:r>
    </w:p>
    <w:p w14:paraId="32048C3A" w14:textId="7FBF5D0F" w:rsidR="00676A19" w:rsidRPr="00E6023E" w:rsidRDefault="00676A19" w:rsidP="00676A19">
      <w:pPr>
        <w:rPr>
          <w:rFonts w:ascii="Times New Roman" w:hAnsi="Times New Roman" w:cs="Times New Roman"/>
          <w:szCs w:val="21"/>
        </w:rPr>
      </w:pPr>
    </w:p>
    <w:p w14:paraId="2A4927F9" w14:textId="77777777" w:rsidR="001C2869" w:rsidRPr="00E6023E" w:rsidRDefault="001C2869" w:rsidP="001C286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E6023E">
        <w:rPr>
          <w:rFonts w:ascii="Times New Roman" w:eastAsia="宋体" w:hAnsi="Times New Roman" w:cs="Times New Roman"/>
          <w:i/>
          <w:kern w:val="0"/>
          <w:szCs w:val="21"/>
        </w:rPr>
        <w:t>PcSTS</w:t>
      </w:r>
      <w:proofErr w:type="spellEnd"/>
    </w:p>
    <w:p w14:paraId="77EFD48C" w14:textId="77777777" w:rsidR="001C2869" w:rsidRPr="00E6023E" w:rsidRDefault="001C2869" w:rsidP="001C2869">
      <w:pPr>
        <w:rPr>
          <w:rFonts w:ascii="Times New Roman" w:eastAsia="宋体" w:hAnsi="Times New Roman" w:cs="Times New Roman"/>
          <w:kern w:val="0"/>
          <w:szCs w:val="21"/>
        </w:rPr>
      </w:pP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TGGCAGCTTCAACTGAAGAGATGATGAAGGCACAAACAGCCGCCACCGTCCTGGCCATCGGCACGGCCAATCCTCCCAATTGCTACTACCAAGCTGACTTTCCCGACTTCTACTTCCGTGCCACCAACAGCGACCACCTCACCCACCTCAAGCACAAATTCAAGCGCATTT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TGCCTCCTTATATATGCTTTCACTTATATACTATGCATACAATTCCTCTACTCGGGTTTGTTTGATATATGTACCCAATAAAATAAGCTAAGATAATTAATCGATATGCATAACAACAACATAGATGCTTGATAAATATTGAAATTCCATTTCCTTGTTTTTTTTCTGGGGTTTTGTTTGTATACACCCACCCGTACGTAGGTATCTCGATCAATTCGCACTTCCGATACGTGCGCATCCGAAATGCCGGATGATCAATATATTAATATTCTTTTGTATTAATGTACGATTCTATGAGTCTTACAAAGTTCTTTAATTTTTTTTTTTGGTACGCCTCCTAGAATATTTAATTTCATTTTTTCGAACGCTTTTAAGATGCTTACATTATGTGTGGGCTGGTTTTGAAATTTTTTATGAGTGTATTTAAAGAGCGTGTATTTTTTCATGATA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GAGAAGTCAATGATCGAGAAGCGTTACCTTCAATTGACGGAAGACATTCTCAAAGAAAACCCGAATATCGGTGCGTACGAGGCACCATCATTGGATGTAAGACACGAAATTCAAGTGAAAGGAGTTGCACAGCTTGGGAAAGAGGCCGCTCTCAAGGCCATGCAAGAGTGGGGCCAACCCAAATCTAAGATCACACATCTCATCGTGTGTTGCATAGCCGGGGTTGACATGCCAGGCGCAGATTATCAACTCACTAAGCTTCTTGACCTAAACTCTTCTGTTAAGCGCTTCATGTTTTACCACCTA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AAGTATAAGGGGTCATCCAATGACTTATAGAGACCTTGTTTAAATTATTAAATTGAGGCCCTAATCTACGTACATATAT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ATGTTACGCTGGTGGCACCGTCCTTCGTCTTGCCAAGGATATAGCCGAGAACAACAAAGGAGCTCGTGTTCTCATCGTTTGTTCAGAGATGACGCCAATCTGCTTCCGTGGGCCATCTGAAACCCATATAGACTCCATGGTAGGGCAAGCAATATTTGGTGATGGTGCTGCAGCTGTCATAGTTGGAGCGAAC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CCAGACCTAACAGTTGAG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AGCCCATTTTCGAGTTGATTTCCACAGCCCAAACTATCATACC</w:t>
      </w:r>
      <w:r w:rsidRPr="00E6023E">
        <w:rPr>
          <w:rFonts w:ascii="Times New Roman" w:eastAsia="宋体" w:hAnsi="Times New Roman" w:cs="Times New Roman"/>
          <w:color w:val="FFFF00"/>
          <w:kern w:val="0"/>
          <w:szCs w:val="21"/>
          <w:highlight w:val="darkCyan"/>
        </w:rPr>
        <w:t>TGAATCTGATGGTGCGA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TTGAGGGCCATTTGCTAGAAGTTGGACTCAGTTTCCAACTCTACCAGAATGTCCCCGCACTAATCTCTAATAGCATAGGAACATGCCTTTCAGAAGCTTTCACCCCTCTAAACATTAGCAATTGGAACTCCCTCTTCTGGATCGCACATCCTG</w:t>
      </w:r>
      <w:r w:rsidRPr="00E6023E">
        <w:rPr>
          <w:rFonts w:ascii="Times New Roman" w:eastAsia="宋体" w:hAnsi="Times New Roman" w:cs="Times New Roman"/>
          <w:kern w:val="0"/>
          <w:szCs w:val="21"/>
        </w:rPr>
        <w:t>GTG</w:t>
      </w:r>
      <w:r w:rsidRPr="00E6023E">
        <w:rPr>
          <w:rFonts w:ascii="Times New Roman" w:eastAsia="宋体" w:hAnsi="Times New Roman" w:cs="Times New Roman"/>
          <w:kern w:val="0"/>
          <w:szCs w:val="21"/>
        </w:rPr>
        <w:lastRenderedPageBreak/>
        <w:t>AGTATATTGTATATGATTTATGGGTTTTTTCTAGTGCGTGAATAATCTAATGTTGCAAGTAATATCGATGCGATTCCGCAAATTAGAATGGATTAACCTTGAACAAATAATTTTAAAATTAATAAGCATTAATTAAGTTTAATATACTTCATAAACGTGAAATTATATATGTGTCCAAGATATATAGGTCCGGTGGCTTTCAGTTTGGCTCATTGTATATATATGTCCAAAAGTTCTTTATTCTTTTTTGCCCAAAAAAATTCTTTTTTCAAGTTGTCAGAATGATAGTTGTGTGGATTTTACAATTCTGATTACGGGTCACTCAGATTTTTTGGTTTTTTCGAATATAAGTTAATTTAAGATCATGTATAACTTATATATTAAATAATGTTGATTTTTATTCCTATTTTTGAGGACATTATCATATATATATATATAACTAATTTAAAATACGATATCAATCTATCTCATTGTACAG</w:t>
      </w:r>
      <w:r w:rsidRPr="00E6023E">
        <w:rPr>
          <w:rFonts w:ascii="Times New Roman" w:eastAsia="宋体" w:hAnsi="Times New Roman" w:cs="Times New Roman"/>
          <w:kern w:val="0"/>
          <w:szCs w:val="21"/>
          <w:highlight w:val="darkCyan"/>
        </w:rPr>
        <w:t>GTGGCCCTGCTATCCTAGACCATGTTGAGGCCACCGTTGGTCTCAACAAGGAGAAACTTAAGGCAACCAGACAAGTGCTGAACGACTATGGAAACATGTCAAGTGCTTGTGTGTTTTTTATCATGGATGAGATGAGGAAGAAGTCACTTGAAAACGGCCACGCAACGACTGGAGAAGGACTGCAGTGGGGCGTTCTGTTTGGATTCGGGCCTGGTATTACTGTTGAAACTGTGGTGCTACGAAGTGTGCCCATCATTTAA</w:t>
      </w:r>
    </w:p>
    <w:p w14:paraId="6B62043A" w14:textId="77777777" w:rsidR="001C2869" w:rsidRPr="00E6023E" w:rsidRDefault="001C2869" w:rsidP="00676A19">
      <w:pPr>
        <w:rPr>
          <w:rFonts w:ascii="Times New Roman" w:hAnsi="Times New Roman" w:cs="Times New Roman"/>
          <w:szCs w:val="21"/>
        </w:rPr>
      </w:pPr>
    </w:p>
    <w:sectPr w:rsidR="001C2869" w:rsidRPr="00E60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4C92B0" w14:textId="77777777" w:rsidR="002F22E6" w:rsidRDefault="002F22E6" w:rsidP="00676A19">
      <w:r>
        <w:separator/>
      </w:r>
    </w:p>
  </w:endnote>
  <w:endnote w:type="continuationSeparator" w:id="0">
    <w:p w14:paraId="1C7EEC5F" w14:textId="77777777" w:rsidR="002F22E6" w:rsidRDefault="002F22E6" w:rsidP="00676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AC808" w14:textId="77777777" w:rsidR="002F22E6" w:rsidRDefault="002F22E6" w:rsidP="00676A19">
      <w:r>
        <w:separator/>
      </w:r>
    </w:p>
  </w:footnote>
  <w:footnote w:type="continuationSeparator" w:id="0">
    <w:p w14:paraId="2A8C8202" w14:textId="77777777" w:rsidR="002F22E6" w:rsidRDefault="002F22E6" w:rsidP="00676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D3"/>
    <w:rsid w:val="000B3E20"/>
    <w:rsid w:val="0015767C"/>
    <w:rsid w:val="001C2869"/>
    <w:rsid w:val="002F22E6"/>
    <w:rsid w:val="005504D3"/>
    <w:rsid w:val="005B4B37"/>
    <w:rsid w:val="005B76C8"/>
    <w:rsid w:val="00617418"/>
    <w:rsid w:val="00676A19"/>
    <w:rsid w:val="007A032A"/>
    <w:rsid w:val="00A60805"/>
    <w:rsid w:val="00A74272"/>
    <w:rsid w:val="00B138BF"/>
    <w:rsid w:val="00CD7C92"/>
    <w:rsid w:val="00D302C3"/>
    <w:rsid w:val="00DB08CD"/>
    <w:rsid w:val="00E6023E"/>
    <w:rsid w:val="00ED5950"/>
    <w:rsid w:val="00ED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DB8CB"/>
  <w15:chartTrackingRefBased/>
  <w15:docId w15:val="{046DD026-C509-47F1-93AB-AAC9A9B26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A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779</Words>
  <Characters>27245</Characters>
  <Application>Microsoft Office Word</Application>
  <DocSecurity>0</DocSecurity>
  <Lines>227</Lines>
  <Paragraphs>63</Paragraphs>
  <ScaleCrop>false</ScaleCrop>
  <Company/>
  <LinksUpToDate>false</LinksUpToDate>
  <CharactersWithSpaces>3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wang</dc:creator>
  <cp:keywords/>
  <dc:description/>
  <cp:lastModifiedBy>xiaowei wang</cp:lastModifiedBy>
  <cp:revision>7</cp:revision>
  <dcterms:created xsi:type="dcterms:W3CDTF">2019-09-02T20:22:00Z</dcterms:created>
  <dcterms:modified xsi:type="dcterms:W3CDTF">2019-09-05T20:32:00Z</dcterms:modified>
</cp:coreProperties>
</file>